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5CFF" w14:textId="6789795D" w:rsidR="00205241" w:rsidRPr="00D72918" w:rsidRDefault="00205241" w:rsidP="00205241">
      <w:pPr>
        <w:ind w:firstLineChars="400" w:firstLine="840"/>
      </w:pPr>
      <w:r>
        <w:t xml:space="preserve">Supplementary Table </w:t>
      </w:r>
      <w:r w:rsidR="00C776AF">
        <w:t>4</w:t>
      </w:r>
      <w:r>
        <w:t xml:space="preserve"> O</w:t>
      </w:r>
      <w:r>
        <w:rPr>
          <w:rFonts w:hint="eastAsia"/>
        </w:rPr>
        <w:t>riginal</w:t>
      </w:r>
      <w:r>
        <w:t xml:space="preserve"> </w:t>
      </w:r>
      <w:r>
        <w:rPr>
          <w:rFonts w:hint="eastAsia"/>
        </w:rPr>
        <w:t>data</w:t>
      </w:r>
      <w:r>
        <w:t xml:space="preserve"> of </w:t>
      </w:r>
      <w:r>
        <w:rPr>
          <w:rFonts w:hint="eastAsia"/>
        </w:rPr>
        <w:t>the</w:t>
      </w:r>
      <w:r>
        <w:t xml:space="preserve"> studies comparing serum vitamin levels </w:t>
      </w:r>
      <w:r>
        <w:rPr>
          <w:rFonts w:hint="eastAsia"/>
        </w:rPr>
        <w:t>before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after</w:t>
      </w:r>
      <w:r>
        <w:t xml:space="preserve"> HP eradication </w:t>
      </w:r>
      <w:r>
        <w:rPr>
          <w:rFonts w:hint="eastAsia"/>
        </w:rPr>
        <w:t>therapy</w:t>
      </w:r>
      <w:r>
        <w:t xml:space="preserve"> </w:t>
      </w:r>
    </w:p>
    <w:p w14:paraId="6934AD1C" w14:textId="77777777" w:rsidR="00FD210F" w:rsidRPr="00205241" w:rsidRDefault="00FD210F" w:rsidP="00205241"/>
    <w:tbl>
      <w:tblPr>
        <w:tblStyle w:val="TableGrid"/>
        <w:tblpPr w:leftFromText="180" w:rightFromText="180" w:vertAnchor="text" w:tblpY="1"/>
        <w:tblOverlap w:val="never"/>
        <w:tblW w:w="13745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843"/>
        <w:gridCol w:w="2126"/>
        <w:gridCol w:w="3260"/>
        <w:gridCol w:w="2977"/>
      </w:tblGrid>
      <w:tr w:rsidR="00E56499" w14:paraId="4011002E" w14:textId="77777777" w:rsidTr="00E56499">
        <w:tc>
          <w:tcPr>
            <w:tcW w:w="1555" w:type="dxa"/>
          </w:tcPr>
          <w:p w14:paraId="7D30B2AC" w14:textId="77777777" w:rsidR="00E56499" w:rsidRDefault="00E56499" w:rsidP="009052EB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992" w:type="dxa"/>
          </w:tcPr>
          <w:p w14:paraId="50435E42" w14:textId="77777777" w:rsidR="00E56499" w:rsidRDefault="00E56499" w:rsidP="009052EB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992" w:type="dxa"/>
          </w:tcPr>
          <w:p w14:paraId="4383D86D" w14:textId="77777777" w:rsidR="00E56499" w:rsidRDefault="00E56499" w:rsidP="009052EB">
            <w:r>
              <w:rPr>
                <w:rFonts w:hint="eastAsia"/>
              </w:rPr>
              <w:t>A</w:t>
            </w:r>
            <w:r>
              <w:t>rea</w:t>
            </w:r>
          </w:p>
        </w:tc>
        <w:tc>
          <w:tcPr>
            <w:tcW w:w="1843" w:type="dxa"/>
          </w:tcPr>
          <w:p w14:paraId="3412AE42" w14:textId="77777777" w:rsidR="00E56499" w:rsidRDefault="00E56499" w:rsidP="009052EB">
            <w:r>
              <w:t>E</w:t>
            </w:r>
            <w:r>
              <w:rPr>
                <w:rFonts w:hint="eastAsia"/>
              </w:rPr>
              <w:t>stimates</w:t>
            </w:r>
            <w:r>
              <w:t xml:space="preserve"> presentation</w:t>
            </w:r>
          </w:p>
        </w:tc>
        <w:tc>
          <w:tcPr>
            <w:tcW w:w="2126" w:type="dxa"/>
          </w:tcPr>
          <w:p w14:paraId="4BB3D997" w14:textId="04055A03" w:rsidR="00E56499" w:rsidRDefault="00E56499" w:rsidP="009052EB">
            <w:r>
              <w:t>No. of self-controlled groups</w:t>
            </w:r>
          </w:p>
        </w:tc>
        <w:tc>
          <w:tcPr>
            <w:tcW w:w="3260" w:type="dxa"/>
          </w:tcPr>
          <w:p w14:paraId="4DAF57DC" w14:textId="69B1464D" w:rsidR="00E56499" w:rsidRDefault="00E56499" w:rsidP="009052EB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before eradication therapy</w:t>
            </w:r>
          </w:p>
        </w:tc>
        <w:tc>
          <w:tcPr>
            <w:tcW w:w="2977" w:type="dxa"/>
          </w:tcPr>
          <w:p w14:paraId="26199FB7" w14:textId="41B9496A" w:rsidR="00E56499" w:rsidRDefault="00E56499" w:rsidP="009052EB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after eradication therapy</w:t>
            </w:r>
          </w:p>
        </w:tc>
      </w:tr>
      <w:tr w:rsidR="00E56499" w14:paraId="233F1FB8" w14:textId="77777777" w:rsidTr="00E56499">
        <w:tc>
          <w:tcPr>
            <w:tcW w:w="1555" w:type="dxa"/>
          </w:tcPr>
          <w:p w14:paraId="6740B03D" w14:textId="71F6718D" w:rsidR="00E56499" w:rsidRPr="00FD210F" w:rsidRDefault="00E56499" w:rsidP="00FD210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V</w:t>
            </w:r>
            <w:r>
              <w:rPr>
                <w:b/>
                <w:bCs/>
              </w:rPr>
              <w:t>itamin B</w:t>
            </w:r>
            <w:r w:rsidRPr="00FD210F"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992" w:type="dxa"/>
          </w:tcPr>
          <w:p w14:paraId="37B5F199" w14:textId="5AD32C83" w:rsidR="00E56499" w:rsidRDefault="00E56499" w:rsidP="00FD210F"/>
        </w:tc>
        <w:tc>
          <w:tcPr>
            <w:tcW w:w="992" w:type="dxa"/>
          </w:tcPr>
          <w:p w14:paraId="5A024177" w14:textId="4038B70C" w:rsidR="00E56499" w:rsidRDefault="00E56499" w:rsidP="00FD210F"/>
        </w:tc>
        <w:tc>
          <w:tcPr>
            <w:tcW w:w="1843" w:type="dxa"/>
          </w:tcPr>
          <w:p w14:paraId="239645A1" w14:textId="77777777" w:rsidR="00E56499" w:rsidRDefault="00E56499" w:rsidP="00FD210F"/>
        </w:tc>
        <w:tc>
          <w:tcPr>
            <w:tcW w:w="2126" w:type="dxa"/>
          </w:tcPr>
          <w:p w14:paraId="56F9EB55" w14:textId="2E8405D8" w:rsidR="00E56499" w:rsidRDefault="00E56499" w:rsidP="00FD210F"/>
        </w:tc>
        <w:tc>
          <w:tcPr>
            <w:tcW w:w="3260" w:type="dxa"/>
          </w:tcPr>
          <w:p w14:paraId="4CC5FE69" w14:textId="77777777" w:rsidR="00E56499" w:rsidRDefault="00E56499" w:rsidP="00FD210F"/>
        </w:tc>
        <w:tc>
          <w:tcPr>
            <w:tcW w:w="2977" w:type="dxa"/>
          </w:tcPr>
          <w:p w14:paraId="27DB4DA9" w14:textId="77777777" w:rsidR="00E56499" w:rsidRDefault="00E56499" w:rsidP="00FD210F"/>
        </w:tc>
      </w:tr>
      <w:tr w:rsidR="00E56499" w14:paraId="3D15F68B" w14:textId="77777777" w:rsidTr="00E56499">
        <w:tc>
          <w:tcPr>
            <w:tcW w:w="1555" w:type="dxa"/>
          </w:tcPr>
          <w:p w14:paraId="47B088B8" w14:textId="3DCDCEC1" w:rsidR="00E56499" w:rsidRDefault="00E56499" w:rsidP="00FD210F">
            <w:r w:rsidRPr="00EB7986">
              <w:t>Kaptan</w:t>
            </w:r>
          </w:p>
        </w:tc>
        <w:tc>
          <w:tcPr>
            <w:tcW w:w="992" w:type="dxa"/>
          </w:tcPr>
          <w:p w14:paraId="5A79E17F" w14:textId="2685F40B" w:rsidR="00E56499" w:rsidRDefault="00E56499" w:rsidP="00FD210F">
            <w:r w:rsidRPr="00EB7986">
              <w:t>2000</w:t>
            </w:r>
          </w:p>
        </w:tc>
        <w:tc>
          <w:tcPr>
            <w:tcW w:w="992" w:type="dxa"/>
          </w:tcPr>
          <w:p w14:paraId="10CC9922" w14:textId="7BF0222F" w:rsidR="00E56499" w:rsidRDefault="00E56499" w:rsidP="00FD210F">
            <w:r w:rsidRPr="00EB7986">
              <w:t>Turkey</w:t>
            </w:r>
          </w:p>
        </w:tc>
        <w:tc>
          <w:tcPr>
            <w:tcW w:w="1843" w:type="dxa"/>
          </w:tcPr>
          <w:p w14:paraId="141B7895" w14:textId="714B14C6" w:rsidR="00E56499" w:rsidRDefault="00E56499" w:rsidP="00FD210F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7CEDADB0" w14:textId="4F39F5F8" w:rsidR="00E56499" w:rsidRDefault="00E56499" w:rsidP="00FD210F">
            <w:r w:rsidRPr="00A72DE8">
              <w:t>31</w:t>
            </w:r>
          </w:p>
        </w:tc>
        <w:tc>
          <w:tcPr>
            <w:tcW w:w="3260" w:type="dxa"/>
          </w:tcPr>
          <w:p w14:paraId="452D36AB" w14:textId="12CA405D" w:rsidR="00E56499" w:rsidRDefault="00E56499" w:rsidP="00FD210F">
            <w:r>
              <w:rPr>
                <w:rFonts w:hint="eastAsia"/>
              </w:rPr>
              <w:t>6</w:t>
            </w:r>
            <w:r>
              <w:t xml:space="preserve">3 </w:t>
            </w:r>
            <w:r>
              <w:rPr>
                <w:rFonts w:hint="eastAsia"/>
              </w:rPr>
              <w:t xml:space="preserve">± </w:t>
            </w:r>
            <w:r>
              <w:t>30 pmol/l</w:t>
            </w:r>
          </w:p>
        </w:tc>
        <w:tc>
          <w:tcPr>
            <w:tcW w:w="2977" w:type="dxa"/>
          </w:tcPr>
          <w:p w14:paraId="2854177E" w14:textId="7DE18B1E" w:rsidR="00E56499" w:rsidRDefault="00E56499" w:rsidP="00FD210F">
            <w:r>
              <w:rPr>
                <w:rFonts w:hint="eastAsia"/>
              </w:rPr>
              <w:t>2</w:t>
            </w:r>
            <w:r>
              <w:t xml:space="preserve">33 </w:t>
            </w:r>
            <w:r>
              <w:rPr>
                <w:rFonts w:hint="eastAsia"/>
              </w:rPr>
              <w:t xml:space="preserve">± </w:t>
            </w:r>
            <w:r>
              <w:t>38 pmol/l</w:t>
            </w:r>
          </w:p>
        </w:tc>
      </w:tr>
      <w:tr w:rsidR="00E56499" w14:paraId="0F59BBDD" w14:textId="77777777" w:rsidTr="00E56499">
        <w:tc>
          <w:tcPr>
            <w:tcW w:w="1555" w:type="dxa"/>
          </w:tcPr>
          <w:p w14:paraId="0EA00E10" w14:textId="00825C72" w:rsidR="00E56499" w:rsidRDefault="00E56499" w:rsidP="00FD210F">
            <w:r w:rsidRPr="00EB7986">
              <w:t>Serin</w:t>
            </w:r>
          </w:p>
        </w:tc>
        <w:tc>
          <w:tcPr>
            <w:tcW w:w="992" w:type="dxa"/>
          </w:tcPr>
          <w:p w14:paraId="2D482DF1" w14:textId="465C5D42" w:rsidR="00E56499" w:rsidRDefault="00E56499" w:rsidP="00FD210F">
            <w:r w:rsidRPr="00EB7986">
              <w:t>2002</w:t>
            </w:r>
          </w:p>
        </w:tc>
        <w:tc>
          <w:tcPr>
            <w:tcW w:w="992" w:type="dxa"/>
          </w:tcPr>
          <w:p w14:paraId="45173DE2" w14:textId="6072944D" w:rsidR="00E56499" w:rsidRDefault="00E56499" w:rsidP="00FD210F">
            <w:r w:rsidRPr="00EB7986">
              <w:t>Turkey</w:t>
            </w:r>
          </w:p>
        </w:tc>
        <w:tc>
          <w:tcPr>
            <w:tcW w:w="1843" w:type="dxa"/>
          </w:tcPr>
          <w:p w14:paraId="27ADDDF2" w14:textId="6868DD06" w:rsidR="00E56499" w:rsidRDefault="00E56499" w:rsidP="00FD210F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54285465" w14:textId="7D9E096D" w:rsidR="00E56499" w:rsidRDefault="00E56499" w:rsidP="00FD210F">
            <w:r w:rsidRPr="00A72DE8">
              <w:t>65</w:t>
            </w:r>
          </w:p>
        </w:tc>
        <w:tc>
          <w:tcPr>
            <w:tcW w:w="3260" w:type="dxa"/>
          </w:tcPr>
          <w:p w14:paraId="2A3A8B79" w14:textId="78E88566" w:rsidR="00E56499" w:rsidRDefault="00E56499" w:rsidP="00FD210F">
            <w:r>
              <w:rPr>
                <w:rFonts w:hint="eastAsia"/>
              </w:rPr>
              <w:t>1</w:t>
            </w:r>
            <w:r>
              <w:t xml:space="preserve">45 </w:t>
            </w:r>
            <w:r>
              <w:rPr>
                <w:rFonts w:hint="eastAsia"/>
              </w:rPr>
              <w:t xml:space="preserve">± </w:t>
            </w:r>
            <w:r>
              <w:t>28 pg/ml</w:t>
            </w:r>
          </w:p>
        </w:tc>
        <w:tc>
          <w:tcPr>
            <w:tcW w:w="2977" w:type="dxa"/>
          </w:tcPr>
          <w:p w14:paraId="204843B2" w14:textId="0DB6F7EC" w:rsidR="00E56499" w:rsidRDefault="00E56499" w:rsidP="00FD210F">
            <w:r>
              <w:rPr>
                <w:rFonts w:hint="eastAsia"/>
              </w:rPr>
              <w:t>2</w:t>
            </w:r>
            <w:r>
              <w:t xml:space="preserve">32 </w:t>
            </w:r>
            <w:r>
              <w:rPr>
                <w:rFonts w:hint="eastAsia"/>
              </w:rPr>
              <w:t xml:space="preserve">± </w:t>
            </w:r>
            <w:r>
              <w:t>39 pg/ml</w:t>
            </w:r>
          </w:p>
        </w:tc>
      </w:tr>
      <w:tr w:rsidR="00E56499" w14:paraId="2D44B972" w14:textId="77777777" w:rsidTr="00E56499">
        <w:tc>
          <w:tcPr>
            <w:tcW w:w="1555" w:type="dxa"/>
          </w:tcPr>
          <w:p w14:paraId="0088C99B" w14:textId="1E41AB44" w:rsidR="00E56499" w:rsidRDefault="00E56499" w:rsidP="00FD210F">
            <w:r w:rsidRPr="00EB7986">
              <w:t>Ozer</w:t>
            </w:r>
          </w:p>
        </w:tc>
        <w:tc>
          <w:tcPr>
            <w:tcW w:w="992" w:type="dxa"/>
          </w:tcPr>
          <w:p w14:paraId="1AAAFB41" w14:textId="26B03A52" w:rsidR="00E56499" w:rsidRDefault="00E56499" w:rsidP="00FD210F">
            <w:r w:rsidRPr="00EB7986">
              <w:t>2005</w:t>
            </w:r>
          </w:p>
        </w:tc>
        <w:tc>
          <w:tcPr>
            <w:tcW w:w="992" w:type="dxa"/>
          </w:tcPr>
          <w:p w14:paraId="2C75AC15" w14:textId="51BA284A" w:rsidR="00E56499" w:rsidRDefault="00E56499" w:rsidP="00FD210F">
            <w:r w:rsidRPr="00EB7986">
              <w:t>Turkey</w:t>
            </w:r>
          </w:p>
        </w:tc>
        <w:tc>
          <w:tcPr>
            <w:tcW w:w="1843" w:type="dxa"/>
          </w:tcPr>
          <w:p w14:paraId="39575AD6" w14:textId="19F41B01" w:rsidR="00E56499" w:rsidRDefault="00E56499" w:rsidP="00FD210F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6744A496" w14:textId="32DCA5BE" w:rsidR="00E56499" w:rsidRDefault="00E56499" w:rsidP="00FD210F">
            <w:r w:rsidRPr="00A72DE8">
              <w:t>41</w:t>
            </w:r>
          </w:p>
        </w:tc>
        <w:tc>
          <w:tcPr>
            <w:tcW w:w="3260" w:type="dxa"/>
          </w:tcPr>
          <w:p w14:paraId="4F6AF2BF" w14:textId="47DEDEB8" w:rsidR="00E56499" w:rsidRDefault="00E56499" w:rsidP="00FD210F">
            <w:r>
              <w:rPr>
                <w:rFonts w:hint="eastAsia"/>
              </w:rPr>
              <w:t>2</w:t>
            </w:r>
            <w:r>
              <w:t xml:space="preserve">10 </w:t>
            </w:r>
            <w:r>
              <w:rPr>
                <w:rFonts w:hint="eastAsia"/>
              </w:rPr>
              <w:t xml:space="preserve">± </w:t>
            </w:r>
            <w:r>
              <w:t>97 pg/ml</w:t>
            </w:r>
          </w:p>
        </w:tc>
        <w:tc>
          <w:tcPr>
            <w:tcW w:w="2977" w:type="dxa"/>
          </w:tcPr>
          <w:p w14:paraId="7EF23769" w14:textId="5D7D3E3E" w:rsidR="00E56499" w:rsidRDefault="00E56499" w:rsidP="00FD210F">
            <w:r>
              <w:rPr>
                <w:rFonts w:hint="eastAsia"/>
              </w:rPr>
              <w:t>2</w:t>
            </w:r>
            <w:r>
              <w:t xml:space="preserve">37 </w:t>
            </w:r>
            <w:r>
              <w:rPr>
                <w:rFonts w:hint="eastAsia"/>
              </w:rPr>
              <w:t xml:space="preserve">± </w:t>
            </w:r>
            <w:r>
              <w:t>39 pg/ml</w:t>
            </w:r>
          </w:p>
        </w:tc>
      </w:tr>
      <w:tr w:rsidR="00E56499" w14:paraId="310E15D8" w14:textId="77777777" w:rsidTr="00E56499">
        <w:tc>
          <w:tcPr>
            <w:tcW w:w="1555" w:type="dxa"/>
          </w:tcPr>
          <w:p w14:paraId="08D878CC" w14:textId="6768A1FB" w:rsidR="00E56499" w:rsidRPr="004544BC" w:rsidRDefault="00E56499" w:rsidP="00FD210F">
            <w:r w:rsidRPr="00EB7986">
              <w:t>Marino(1)</w:t>
            </w:r>
          </w:p>
        </w:tc>
        <w:tc>
          <w:tcPr>
            <w:tcW w:w="992" w:type="dxa"/>
          </w:tcPr>
          <w:p w14:paraId="739ED69D" w14:textId="6DA88A2D" w:rsidR="00E56499" w:rsidRPr="00B379C9" w:rsidRDefault="00E56499" w:rsidP="00FD210F">
            <w:r w:rsidRPr="00EB7986">
              <w:t>2007</w:t>
            </w:r>
          </w:p>
        </w:tc>
        <w:tc>
          <w:tcPr>
            <w:tcW w:w="992" w:type="dxa"/>
          </w:tcPr>
          <w:p w14:paraId="2F9C4131" w14:textId="75C9E4BE" w:rsidR="00E56499" w:rsidRPr="00B379C9" w:rsidRDefault="00E56499" w:rsidP="00FD210F">
            <w:r w:rsidRPr="00EB7986">
              <w:t>Brazil</w:t>
            </w:r>
          </w:p>
        </w:tc>
        <w:tc>
          <w:tcPr>
            <w:tcW w:w="1843" w:type="dxa"/>
          </w:tcPr>
          <w:p w14:paraId="187DCDE5" w14:textId="44BCB773" w:rsidR="00E56499" w:rsidRDefault="00E56499" w:rsidP="00FD210F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2D507C8B" w14:textId="55CF2956" w:rsidR="00E56499" w:rsidRPr="006A6AF4" w:rsidRDefault="00E56499" w:rsidP="00FD210F">
            <w:r w:rsidRPr="00A72DE8">
              <w:t>59</w:t>
            </w:r>
          </w:p>
        </w:tc>
        <w:tc>
          <w:tcPr>
            <w:tcW w:w="3260" w:type="dxa"/>
          </w:tcPr>
          <w:p w14:paraId="03C6BCBD" w14:textId="33A441C1" w:rsidR="00E56499" w:rsidRDefault="00E56499" w:rsidP="00FD210F">
            <w:r>
              <w:rPr>
                <w:rFonts w:hint="eastAsia"/>
              </w:rPr>
              <w:t>1</w:t>
            </w:r>
            <w:r>
              <w:t xml:space="preserve">45.5 </w:t>
            </w:r>
            <w:r>
              <w:rPr>
                <w:rFonts w:hint="eastAsia"/>
              </w:rPr>
              <w:t xml:space="preserve">± </w:t>
            </w:r>
            <w:r>
              <w:t>48.7 pmol/l</w:t>
            </w:r>
          </w:p>
        </w:tc>
        <w:tc>
          <w:tcPr>
            <w:tcW w:w="2977" w:type="dxa"/>
          </w:tcPr>
          <w:p w14:paraId="016594E7" w14:textId="1E61CF9D" w:rsidR="00E56499" w:rsidRDefault="00E56499" w:rsidP="00FD210F">
            <w:r>
              <w:rPr>
                <w:rFonts w:hint="eastAsia"/>
              </w:rPr>
              <w:t>2</w:t>
            </w:r>
            <w:r>
              <w:t xml:space="preserve">09.8 </w:t>
            </w:r>
            <w:r>
              <w:rPr>
                <w:rFonts w:hint="eastAsia"/>
              </w:rPr>
              <w:t xml:space="preserve">± </w:t>
            </w:r>
            <w:r>
              <w:t>87.1 pmol/l</w:t>
            </w:r>
          </w:p>
        </w:tc>
      </w:tr>
      <w:tr w:rsidR="00E56499" w14:paraId="20352713" w14:textId="77777777" w:rsidTr="00E56499">
        <w:tc>
          <w:tcPr>
            <w:tcW w:w="1555" w:type="dxa"/>
          </w:tcPr>
          <w:p w14:paraId="0918FEF4" w14:textId="5F48262E" w:rsidR="00E56499" w:rsidRPr="004544BC" w:rsidRDefault="00E56499" w:rsidP="00447B84">
            <w:r w:rsidRPr="00EB7986">
              <w:t>Marino(2)</w:t>
            </w:r>
          </w:p>
        </w:tc>
        <w:tc>
          <w:tcPr>
            <w:tcW w:w="992" w:type="dxa"/>
          </w:tcPr>
          <w:p w14:paraId="1EF99608" w14:textId="5D594BBA" w:rsidR="00E56499" w:rsidRPr="00B379C9" w:rsidRDefault="00E56499" w:rsidP="00447B84">
            <w:r w:rsidRPr="00EB7986">
              <w:t>2007</w:t>
            </w:r>
          </w:p>
        </w:tc>
        <w:tc>
          <w:tcPr>
            <w:tcW w:w="992" w:type="dxa"/>
          </w:tcPr>
          <w:p w14:paraId="67FD7E01" w14:textId="45BAFE67" w:rsidR="00E56499" w:rsidRPr="00B379C9" w:rsidRDefault="00E56499" w:rsidP="00447B84">
            <w:r w:rsidRPr="00EB7986">
              <w:t>Brazil</w:t>
            </w:r>
          </w:p>
        </w:tc>
        <w:tc>
          <w:tcPr>
            <w:tcW w:w="1843" w:type="dxa"/>
          </w:tcPr>
          <w:p w14:paraId="02D7E90C" w14:textId="16D69890" w:rsidR="00E56499" w:rsidRDefault="00E56499" w:rsidP="00447B8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30142E6D" w14:textId="0771B4BE" w:rsidR="00E56499" w:rsidRPr="006A6AF4" w:rsidRDefault="00E56499" w:rsidP="00447B84">
            <w:r w:rsidRPr="00A72DE8">
              <w:t>59</w:t>
            </w:r>
          </w:p>
        </w:tc>
        <w:tc>
          <w:tcPr>
            <w:tcW w:w="3260" w:type="dxa"/>
          </w:tcPr>
          <w:p w14:paraId="1145E6DE" w14:textId="47866B1E" w:rsidR="00E56499" w:rsidRDefault="00E56499" w:rsidP="00447B84">
            <w:r>
              <w:rPr>
                <w:rFonts w:hint="eastAsia"/>
              </w:rPr>
              <w:t>1</w:t>
            </w:r>
            <w:r>
              <w:t xml:space="preserve">45.5 </w:t>
            </w:r>
            <w:r>
              <w:rPr>
                <w:rFonts w:hint="eastAsia"/>
              </w:rPr>
              <w:t xml:space="preserve">± </w:t>
            </w:r>
            <w:r>
              <w:t>48.7 pmol/l</w:t>
            </w:r>
          </w:p>
        </w:tc>
        <w:tc>
          <w:tcPr>
            <w:tcW w:w="2977" w:type="dxa"/>
          </w:tcPr>
          <w:p w14:paraId="1155B609" w14:textId="3C836D00" w:rsidR="00E56499" w:rsidRDefault="00E56499" w:rsidP="00447B84">
            <w:r>
              <w:t xml:space="preserve">271.2 </w:t>
            </w:r>
            <w:r>
              <w:rPr>
                <w:rFonts w:hint="eastAsia"/>
              </w:rPr>
              <w:t xml:space="preserve">± </w:t>
            </w:r>
            <w:r>
              <w:t>140.8 pmol/l</w:t>
            </w:r>
          </w:p>
        </w:tc>
      </w:tr>
      <w:tr w:rsidR="00E56499" w14:paraId="1A0B108A" w14:textId="77777777" w:rsidTr="00E56499">
        <w:tc>
          <w:tcPr>
            <w:tcW w:w="1555" w:type="dxa"/>
          </w:tcPr>
          <w:p w14:paraId="32CF312D" w14:textId="0FC16604" w:rsidR="00E56499" w:rsidRPr="00FD210F" w:rsidRDefault="00E56499" w:rsidP="00447B84">
            <w:pPr>
              <w:rPr>
                <w:b/>
                <w:bCs/>
              </w:rPr>
            </w:pPr>
            <w:r w:rsidRPr="00FD210F">
              <w:rPr>
                <w:rFonts w:hint="eastAsia"/>
                <w:b/>
                <w:bCs/>
              </w:rPr>
              <w:t>F</w:t>
            </w:r>
            <w:r w:rsidRPr="00FD210F">
              <w:rPr>
                <w:b/>
                <w:bCs/>
              </w:rPr>
              <w:t>olate</w:t>
            </w:r>
          </w:p>
        </w:tc>
        <w:tc>
          <w:tcPr>
            <w:tcW w:w="992" w:type="dxa"/>
          </w:tcPr>
          <w:p w14:paraId="519E5740" w14:textId="6E0C5503" w:rsidR="00E56499" w:rsidRPr="00B379C9" w:rsidRDefault="00E56499" w:rsidP="00447B84"/>
        </w:tc>
        <w:tc>
          <w:tcPr>
            <w:tcW w:w="992" w:type="dxa"/>
          </w:tcPr>
          <w:p w14:paraId="42860C2A" w14:textId="32226F15" w:rsidR="00E56499" w:rsidRPr="00B379C9" w:rsidRDefault="00E56499" w:rsidP="00447B84"/>
        </w:tc>
        <w:tc>
          <w:tcPr>
            <w:tcW w:w="1843" w:type="dxa"/>
          </w:tcPr>
          <w:p w14:paraId="2B8D7FE6" w14:textId="4425D548" w:rsidR="00E56499" w:rsidRDefault="00E56499" w:rsidP="00447B84"/>
        </w:tc>
        <w:tc>
          <w:tcPr>
            <w:tcW w:w="2126" w:type="dxa"/>
          </w:tcPr>
          <w:p w14:paraId="6E706FD2" w14:textId="2369EFD4" w:rsidR="00E56499" w:rsidRPr="006A6AF4" w:rsidRDefault="00E56499" w:rsidP="00447B84"/>
        </w:tc>
        <w:tc>
          <w:tcPr>
            <w:tcW w:w="3260" w:type="dxa"/>
          </w:tcPr>
          <w:p w14:paraId="6A7EC040" w14:textId="77777777" w:rsidR="00E56499" w:rsidRDefault="00E56499" w:rsidP="00447B84"/>
        </w:tc>
        <w:tc>
          <w:tcPr>
            <w:tcW w:w="2977" w:type="dxa"/>
          </w:tcPr>
          <w:p w14:paraId="3B612D13" w14:textId="77777777" w:rsidR="00E56499" w:rsidRDefault="00E56499" w:rsidP="00447B84"/>
        </w:tc>
      </w:tr>
      <w:tr w:rsidR="00E56499" w14:paraId="0FC837AF" w14:textId="77777777" w:rsidTr="00E56499">
        <w:tc>
          <w:tcPr>
            <w:tcW w:w="1555" w:type="dxa"/>
          </w:tcPr>
          <w:p w14:paraId="6414CB40" w14:textId="3F221B37" w:rsidR="00E56499" w:rsidRPr="00EB7986" w:rsidRDefault="00E56499" w:rsidP="00447B84">
            <w:r w:rsidRPr="00EB7986">
              <w:t>Kaptan</w:t>
            </w:r>
          </w:p>
        </w:tc>
        <w:tc>
          <w:tcPr>
            <w:tcW w:w="992" w:type="dxa"/>
          </w:tcPr>
          <w:p w14:paraId="0CC63B68" w14:textId="1A7AF0B6" w:rsidR="00E56499" w:rsidRPr="00EB7986" w:rsidRDefault="00E56499" w:rsidP="00447B84">
            <w:r w:rsidRPr="00EB7986">
              <w:t>2000</w:t>
            </w:r>
          </w:p>
        </w:tc>
        <w:tc>
          <w:tcPr>
            <w:tcW w:w="992" w:type="dxa"/>
          </w:tcPr>
          <w:p w14:paraId="2BE1C080" w14:textId="797146E3" w:rsidR="00E56499" w:rsidRPr="00EB7986" w:rsidRDefault="00E56499" w:rsidP="00447B84">
            <w:r w:rsidRPr="00EB7986">
              <w:t>Turkey</w:t>
            </w:r>
          </w:p>
        </w:tc>
        <w:tc>
          <w:tcPr>
            <w:tcW w:w="1843" w:type="dxa"/>
          </w:tcPr>
          <w:p w14:paraId="0EA2BF6D" w14:textId="41A7815D" w:rsidR="00E56499" w:rsidRDefault="00E56499" w:rsidP="00447B8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149672AC" w14:textId="09B96B54" w:rsidR="00E56499" w:rsidRPr="00A72DE8" w:rsidRDefault="00E56499" w:rsidP="00447B84">
            <w:r w:rsidRPr="00A72DE8">
              <w:t>31</w:t>
            </w:r>
          </w:p>
        </w:tc>
        <w:tc>
          <w:tcPr>
            <w:tcW w:w="3260" w:type="dxa"/>
          </w:tcPr>
          <w:p w14:paraId="6AB9DB31" w14:textId="4FA9294A" w:rsidR="00E56499" w:rsidRDefault="00E56499" w:rsidP="00447B84">
            <w:r>
              <w:rPr>
                <w:rFonts w:hint="eastAsia"/>
              </w:rPr>
              <w:t>2</w:t>
            </w:r>
            <w:r>
              <w:t xml:space="preserve">5 </w:t>
            </w:r>
            <w:r>
              <w:rPr>
                <w:rFonts w:hint="eastAsia"/>
              </w:rPr>
              <w:t xml:space="preserve">± </w:t>
            </w:r>
            <w:r>
              <w:t>5 nmol/l</w:t>
            </w:r>
          </w:p>
        </w:tc>
        <w:tc>
          <w:tcPr>
            <w:tcW w:w="2977" w:type="dxa"/>
          </w:tcPr>
          <w:p w14:paraId="5B70C1D0" w14:textId="6255F8CD" w:rsidR="00E56499" w:rsidRDefault="00E56499" w:rsidP="00447B84">
            <w:r>
              <w:rPr>
                <w:rFonts w:hint="eastAsia"/>
              </w:rPr>
              <w:t>2</w:t>
            </w:r>
            <w:r>
              <w:t xml:space="preserve">0 </w:t>
            </w:r>
            <w:r>
              <w:rPr>
                <w:rFonts w:hint="eastAsia"/>
              </w:rPr>
              <w:t xml:space="preserve">± </w:t>
            </w:r>
            <w:r>
              <w:t>6 nmol/l</w:t>
            </w:r>
          </w:p>
        </w:tc>
      </w:tr>
      <w:tr w:rsidR="00E56499" w14:paraId="3DE33372" w14:textId="77777777" w:rsidTr="00E56499">
        <w:tc>
          <w:tcPr>
            <w:tcW w:w="1555" w:type="dxa"/>
          </w:tcPr>
          <w:p w14:paraId="3C684B73" w14:textId="337ACF04" w:rsidR="00E56499" w:rsidRPr="004544BC" w:rsidRDefault="00E56499" w:rsidP="00447B84">
            <w:r w:rsidRPr="00EB7986">
              <w:t>Ozer</w:t>
            </w:r>
          </w:p>
        </w:tc>
        <w:tc>
          <w:tcPr>
            <w:tcW w:w="992" w:type="dxa"/>
          </w:tcPr>
          <w:p w14:paraId="0823548C" w14:textId="774A2DDF" w:rsidR="00E56499" w:rsidRPr="00B379C9" w:rsidRDefault="00E56499" w:rsidP="00447B84">
            <w:r w:rsidRPr="00EB7986">
              <w:t>2005</w:t>
            </w:r>
          </w:p>
        </w:tc>
        <w:tc>
          <w:tcPr>
            <w:tcW w:w="992" w:type="dxa"/>
          </w:tcPr>
          <w:p w14:paraId="4E6F2333" w14:textId="73CEA8F0" w:rsidR="00E56499" w:rsidRPr="00B379C9" w:rsidRDefault="00E56499" w:rsidP="00447B84">
            <w:r w:rsidRPr="00EB7986">
              <w:t>Turkey</w:t>
            </w:r>
          </w:p>
        </w:tc>
        <w:tc>
          <w:tcPr>
            <w:tcW w:w="1843" w:type="dxa"/>
          </w:tcPr>
          <w:p w14:paraId="18A6390A" w14:textId="521A9757" w:rsidR="00E56499" w:rsidRDefault="00E56499" w:rsidP="00447B84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2126" w:type="dxa"/>
          </w:tcPr>
          <w:p w14:paraId="3BE7027C" w14:textId="2BDE4F24" w:rsidR="00E56499" w:rsidRPr="006A6AF4" w:rsidRDefault="00E56499" w:rsidP="00447B84">
            <w:r w:rsidRPr="00A72DE8">
              <w:t>41</w:t>
            </w:r>
          </w:p>
        </w:tc>
        <w:tc>
          <w:tcPr>
            <w:tcW w:w="3260" w:type="dxa"/>
          </w:tcPr>
          <w:p w14:paraId="28571E53" w14:textId="67E882C1" w:rsidR="00E56499" w:rsidRDefault="00E56499" w:rsidP="00447B84">
            <w:r>
              <w:rPr>
                <w:rFonts w:hint="eastAsia"/>
              </w:rPr>
              <w:t>5</w:t>
            </w:r>
            <w:r>
              <w:t xml:space="preserve">.6 </w:t>
            </w:r>
            <w:r>
              <w:rPr>
                <w:rFonts w:hint="eastAsia"/>
              </w:rPr>
              <w:t xml:space="preserve">± </w:t>
            </w:r>
            <w:r>
              <w:t>2.6 ng/ml</w:t>
            </w:r>
          </w:p>
        </w:tc>
        <w:tc>
          <w:tcPr>
            <w:tcW w:w="2977" w:type="dxa"/>
          </w:tcPr>
          <w:p w14:paraId="0F07EB86" w14:textId="6CEAA6BD" w:rsidR="00E56499" w:rsidRDefault="00E56499" w:rsidP="00447B84">
            <w:r>
              <w:rPr>
                <w:rFonts w:hint="eastAsia"/>
              </w:rPr>
              <w:t>6</w:t>
            </w:r>
            <w:r>
              <w:t xml:space="preserve">.0 </w:t>
            </w:r>
            <w:r>
              <w:rPr>
                <w:rFonts w:hint="eastAsia"/>
              </w:rPr>
              <w:t xml:space="preserve">± </w:t>
            </w:r>
            <w:r>
              <w:t>2.4 ng/ml</w:t>
            </w:r>
          </w:p>
        </w:tc>
      </w:tr>
      <w:tr w:rsidR="00E56499" w14:paraId="421F276F" w14:textId="77777777" w:rsidTr="00E56499">
        <w:tc>
          <w:tcPr>
            <w:tcW w:w="1555" w:type="dxa"/>
          </w:tcPr>
          <w:p w14:paraId="56475DD9" w14:textId="74B7FD0F" w:rsidR="00E56499" w:rsidRPr="00FD210F" w:rsidRDefault="00E56499" w:rsidP="00447B84">
            <w:pPr>
              <w:rPr>
                <w:b/>
                <w:bCs/>
              </w:rPr>
            </w:pPr>
            <w:r w:rsidRPr="00FD210F">
              <w:rPr>
                <w:rFonts w:hint="eastAsia"/>
                <w:b/>
                <w:bCs/>
              </w:rPr>
              <w:t>V</w:t>
            </w:r>
            <w:r w:rsidRPr="00FD210F">
              <w:rPr>
                <w:b/>
                <w:bCs/>
              </w:rPr>
              <w:t>itamin C</w:t>
            </w:r>
          </w:p>
        </w:tc>
        <w:tc>
          <w:tcPr>
            <w:tcW w:w="992" w:type="dxa"/>
          </w:tcPr>
          <w:p w14:paraId="0AE81EFC" w14:textId="77777777" w:rsidR="00E56499" w:rsidRPr="00EB7986" w:rsidRDefault="00E56499" w:rsidP="00447B84"/>
        </w:tc>
        <w:tc>
          <w:tcPr>
            <w:tcW w:w="992" w:type="dxa"/>
          </w:tcPr>
          <w:p w14:paraId="05F95229" w14:textId="77777777" w:rsidR="00E56499" w:rsidRPr="00EB7986" w:rsidRDefault="00E56499" w:rsidP="00447B84"/>
        </w:tc>
        <w:tc>
          <w:tcPr>
            <w:tcW w:w="1843" w:type="dxa"/>
          </w:tcPr>
          <w:p w14:paraId="48D1B39B" w14:textId="77777777" w:rsidR="00E56499" w:rsidRDefault="00E56499" w:rsidP="00447B84"/>
        </w:tc>
        <w:tc>
          <w:tcPr>
            <w:tcW w:w="2126" w:type="dxa"/>
          </w:tcPr>
          <w:p w14:paraId="2FE40A71" w14:textId="77777777" w:rsidR="00E56499" w:rsidRPr="00A72DE8" w:rsidRDefault="00E56499" w:rsidP="00447B84"/>
        </w:tc>
        <w:tc>
          <w:tcPr>
            <w:tcW w:w="3260" w:type="dxa"/>
          </w:tcPr>
          <w:p w14:paraId="5A714F51" w14:textId="77777777" w:rsidR="00E56499" w:rsidRDefault="00E56499" w:rsidP="00447B84"/>
        </w:tc>
        <w:tc>
          <w:tcPr>
            <w:tcW w:w="2977" w:type="dxa"/>
          </w:tcPr>
          <w:p w14:paraId="43AF9620" w14:textId="77777777" w:rsidR="00E56499" w:rsidRDefault="00E56499" w:rsidP="00447B84"/>
        </w:tc>
      </w:tr>
      <w:tr w:rsidR="00E56499" w14:paraId="1823347C" w14:textId="77777777" w:rsidTr="00E56499">
        <w:tc>
          <w:tcPr>
            <w:tcW w:w="1555" w:type="dxa"/>
          </w:tcPr>
          <w:p w14:paraId="2406300E" w14:textId="15EBBBA9" w:rsidR="00E56499" w:rsidRPr="004544BC" w:rsidRDefault="00E56499" w:rsidP="00447B84">
            <w:r w:rsidRPr="00EB7986">
              <w:t>Banerjee(1)</w:t>
            </w:r>
          </w:p>
        </w:tc>
        <w:tc>
          <w:tcPr>
            <w:tcW w:w="992" w:type="dxa"/>
          </w:tcPr>
          <w:p w14:paraId="1C6E5D9C" w14:textId="5A33F2CD" w:rsidR="00E56499" w:rsidRPr="00B379C9" w:rsidRDefault="00E56499" w:rsidP="00447B84">
            <w:r w:rsidRPr="00EB7986">
              <w:t>1994</w:t>
            </w:r>
          </w:p>
        </w:tc>
        <w:tc>
          <w:tcPr>
            <w:tcW w:w="992" w:type="dxa"/>
          </w:tcPr>
          <w:p w14:paraId="5109D8F3" w14:textId="15F686CE" w:rsidR="00E56499" w:rsidRPr="00B379C9" w:rsidRDefault="00E56499" w:rsidP="00447B84">
            <w:r w:rsidRPr="00EB7986">
              <w:t>UK</w:t>
            </w:r>
          </w:p>
        </w:tc>
        <w:tc>
          <w:tcPr>
            <w:tcW w:w="1843" w:type="dxa"/>
          </w:tcPr>
          <w:p w14:paraId="01D4D3B9" w14:textId="076C89CB" w:rsidR="00E56499" w:rsidRDefault="00E56499" w:rsidP="00447B84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range)</w:t>
            </w:r>
          </w:p>
        </w:tc>
        <w:tc>
          <w:tcPr>
            <w:tcW w:w="2126" w:type="dxa"/>
          </w:tcPr>
          <w:p w14:paraId="5CCB13D5" w14:textId="0A8ED081" w:rsidR="00E56499" w:rsidRPr="006A6AF4" w:rsidRDefault="00E56499" w:rsidP="00447B84">
            <w:r w:rsidRPr="00A72DE8">
              <w:t>11</w:t>
            </w:r>
          </w:p>
        </w:tc>
        <w:tc>
          <w:tcPr>
            <w:tcW w:w="3260" w:type="dxa"/>
          </w:tcPr>
          <w:p w14:paraId="75C4B1FD" w14:textId="7F473C15" w:rsidR="00E56499" w:rsidRDefault="00E56499" w:rsidP="00447B84">
            <w:r>
              <w:rPr>
                <w:rFonts w:hint="eastAsia"/>
              </w:rPr>
              <w:t>2</w:t>
            </w:r>
            <w:r>
              <w:t xml:space="preserve">.7 (0.63-9.6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2977" w:type="dxa"/>
          </w:tcPr>
          <w:p w14:paraId="44CD6EDF" w14:textId="440AF8A2" w:rsidR="00E56499" w:rsidRDefault="00E56499" w:rsidP="00447B84">
            <w:r>
              <w:rPr>
                <w:rFonts w:hint="eastAsia"/>
              </w:rPr>
              <w:t>2</w:t>
            </w:r>
            <w:r>
              <w:t xml:space="preserve">.7 (1.5-14.7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E56499" w14:paraId="7AA89F3F" w14:textId="77777777" w:rsidTr="00E56499">
        <w:tc>
          <w:tcPr>
            <w:tcW w:w="1555" w:type="dxa"/>
          </w:tcPr>
          <w:p w14:paraId="3CE6EB5E" w14:textId="67A51B58" w:rsidR="00E56499" w:rsidRPr="004544BC" w:rsidRDefault="00E56499" w:rsidP="00447B84">
            <w:r w:rsidRPr="00EB7986">
              <w:t>Banerjee(2)</w:t>
            </w:r>
          </w:p>
        </w:tc>
        <w:tc>
          <w:tcPr>
            <w:tcW w:w="992" w:type="dxa"/>
          </w:tcPr>
          <w:p w14:paraId="01E03810" w14:textId="2D9E48A1" w:rsidR="00E56499" w:rsidRPr="00B379C9" w:rsidRDefault="00E56499" w:rsidP="00447B84">
            <w:r w:rsidRPr="00EB7986">
              <w:t>1994</w:t>
            </w:r>
          </w:p>
        </w:tc>
        <w:tc>
          <w:tcPr>
            <w:tcW w:w="992" w:type="dxa"/>
          </w:tcPr>
          <w:p w14:paraId="11D37929" w14:textId="2C552061" w:rsidR="00E56499" w:rsidRPr="00B379C9" w:rsidRDefault="00E56499" w:rsidP="00447B84">
            <w:r w:rsidRPr="00EB7986">
              <w:t>UK</w:t>
            </w:r>
          </w:p>
        </w:tc>
        <w:tc>
          <w:tcPr>
            <w:tcW w:w="1843" w:type="dxa"/>
          </w:tcPr>
          <w:p w14:paraId="78DBC7FA" w14:textId="6208B822" w:rsidR="00E56499" w:rsidRDefault="00E56499" w:rsidP="00447B84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range)</w:t>
            </w:r>
          </w:p>
        </w:tc>
        <w:tc>
          <w:tcPr>
            <w:tcW w:w="2126" w:type="dxa"/>
          </w:tcPr>
          <w:p w14:paraId="2293A780" w14:textId="23E18FB9" w:rsidR="00E56499" w:rsidRPr="006A6AF4" w:rsidRDefault="00E56499" w:rsidP="00447B84">
            <w:r w:rsidRPr="00A72DE8">
              <w:t>11</w:t>
            </w:r>
          </w:p>
        </w:tc>
        <w:tc>
          <w:tcPr>
            <w:tcW w:w="3260" w:type="dxa"/>
          </w:tcPr>
          <w:p w14:paraId="158D9FB6" w14:textId="128A1374" w:rsidR="00E56499" w:rsidRDefault="00E56499" w:rsidP="00447B84">
            <w:r>
              <w:rPr>
                <w:rFonts w:hint="eastAsia"/>
              </w:rPr>
              <w:t>2</w:t>
            </w:r>
            <w:r>
              <w:t xml:space="preserve">.7 (0.63-9.6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2977" w:type="dxa"/>
          </w:tcPr>
          <w:p w14:paraId="045637D5" w14:textId="16CE3484" w:rsidR="00E56499" w:rsidRDefault="00E56499" w:rsidP="00447B84">
            <w:r>
              <w:rPr>
                <w:rFonts w:hint="eastAsia"/>
              </w:rPr>
              <w:t>6</w:t>
            </w:r>
            <w:r>
              <w:t xml:space="preserve">.1 (0.4-13.8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E56499" w14:paraId="67A599EE" w14:textId="77777777" w:rsidTr="00E56499">
        <w:tc>
          <w:tcPr>
            <w:tcW w:w="1555" w:type="dxa"/>
          </w:tcPr>
          <w:p w14:paraId="120373C9" w14:textId="06DB123D" w:rsidR="00E56499" w:rsidRPr="004544BC" w:rsidRDefault="00E56499" w:rsidP="00447B84">
            <w:r w:rsidRPr="00EB7986">
              <w:t>Annibale(1)</w:t>
            </w:r>
          </w:p>
        </w:tc>
        <w:tc>
          <w:tcPr>
            <w:tcW w:w="992" w:type="dxa"/>
          </w:tcPr>
          <w:p w14:paraId="297DB31F" w14:textId="58C8058C" w:rsidR="00E56499" w:rsidRPr="00B379C9" w:rsidRDefault="00E56499" w:rsidP="00447B84">
            <w:r w:rsidRPr="00EB7986">
              <w:t>2003</w:t>
            </w:r>
          </w:p>
        </w:tc>
        <w:tc>
          <w:tcPr>
            <w:tcW w:w="992" w:type="dxa"/>
          </w:tcPr>
          <w:p w14:paraId="564D8294" w14:textId="0C89C3AC" w:rsidR="00E56499" w:rsidRPr="00B379C9" w:rsidRDefault="00E56499" w:rsidP="00447B84">
            <w:r w:rsidRPr="00EB7986">
              <w:t>Italy</w:t>
            </w:r>
          </w:p>
        </w:tc>
        <w:tc>
          <w:tcPr>
            <w:tcW w:w="1843" w:type="dxa"/>
          </w:tcPr>
          <w:p w14:paraId="76974B31" w14:textId="55F5E470" w:rsidR="00E56499" w:rsidRDefault="00E56499" w:rsidP="00447B84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range)</w:t>
            </w:r>
          </w:p>
        </w:tc>
        <w:tc>
          <w:tcPr>
            <w:tcW w:w="2126" w:type="dxa"/>
          </w:tcPr>
          <w:p w14:paraId="252C986E" w14:textId="1F538227" w:rsidR="00E56499" w:rsidRPr="006A6AF4" w:rsidRDefault="00E56499" w:rsidP="00447B84">
            <w:r w:rsidRPr="00A72DE8">
              <w:t>5</w:t>
            </w:r>
          </w:p>
        </w:tc>
        <w:tc>
          <w:tcPr>
            <w:tcW w:w="3260" w:type="dxa"/>
          </w:tcPr>
          <w:p w14:paraId="3AE070BA" w14:textId="0D4DCE49" w:rsidR="00E56499" w:rsidRDefault="00E56499" w:rsidP="00447B84">
            <w:r>
              <w:rPr>
                <w:rFonts w:hint="eastAsia"/>
              </w:rPr>
              <w:t>1</w:t>
            </w:r>
            <w:r>
              <w:t xml:space="preserve">8.1 (14.8-20.7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2977" w:type="dxa"/>
          </w:tcPr>
          <w:p w14:paraId="030EBE42" w14:textId="42AAB2F5" w:rsidR="00E56499" w:rsidRDefault="00E56499" w:rsidP="00447B84">
            <w:r>
              <w:rPr>
                <w:rFonts w:hint="eastAsia"/>
              </w:rPr>
              <w:t>9</w:t>
            </w:r>
            <w:r>
              <w:t xml:space="preserve">.0 (7.4-32.2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E56499" w14:paraId="05C855ED" w14:textId="77777777" w:rsidTr="00E56499">
        <w:trPr>
          <w:trHeight w:val="58"/>
        </w:trPr>
        <w:tc>
          <w:tcPr>
            <w:tcW w:w="1555" w:type="dxa"/>
          </w:tcPr>
          <w:p w14:paraId="3F51F704" w14:textId="6692FEF0" w:rsidR="00E56499" w:rsidRPr="004544BC" w:rsidRDefault="00E56499" w:rsidP="00447B84">
            <w:r w:rsidRPr="00EB7986">
              <w:t>Annibale(2)</w:t>
            </w:r>
          </w:p>
        </w:tc>
        <w:tc>
          <w:tcPr>
            <w:tcW w:w="992" w:type="dxa"/>
          </w:tcPr>
          <w:p w14:paraId="467E1AD0" w14:textId="1C2461F9" w:rsidR="00E56499" w:rsidRPr="00B379C9" w:rsidRDefault="00E56499" w:rsidP="00447B84">
            <w:r w:rsidRPr="00EB7986">
              <w:t>2003</w:t>
            </w:r>
          </w:p>
        </w:tc>
        <w:tc>
          <w:tcPr>
            <w:tcW w:w="992" w:type="dxa"/>
          </w:tcPr>
          <w:p w14:paraId="6ED7668A" w14:textId="3ACF41AF" w:rsidR="00E56499" w:rsidRPr="00B379C9" w:rsidRDefault="00E56499" w:rsidP="00447B84">
            <w:r w:rsidRPr="00EB7986">
              <w:t>Italy</w:t>
            </w:r>
          </w:p>
        </w:tc>
        <w:tc>
          <w:tcPr>
            <w:tcW w:w="1843" w:type="dxa"/>
          </w:tcPr>
          <w:p w14:paraId="5885B930" w14:textId="025CDC4A" w:rsidR="00E56499" w:rsidRDefault="00E56499" w:rsidP="00447B84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range)</w:t>
            </w:r>
          </w:p>
        </w:tc>
        <w:tc>
          <w:tcPr>
            <w:tcW w:w="2126" w:type="dxa"/>
          </w:tcPr>
          <w:p w14:paraId="1D1E466C" w14:textId="61B4D2C1" w:rsidR="00E56499" w:rsidRPr="006A6AF4" w:rsidRDefault="00E56499" w:rsidP="00447B84">
            <w:r w:rsidRPr="00A72DE8">
              <w:t>5</w:t>
            </w:r>
          </w:p>
        </w:tc>
        <w:tc>
          <w:tcPr>
            <w:tcW w:w="3260" w:type="dxa"/>
          </w:tcPr>
          <w:p w14:paraId="2D806ADD" w14:textId="3B5994E2" w:rsidR="00E56499" w:rsidRDefault="00E56499" w:rsidP="00447B84">
            <w:r>
              <w:rPr>
                <w:rFonts w:hint="eastAsia"/>
              </w:rPr>
              <w:t>7</w:t>
            </w:r>
            <w:r>
              <w:t xml:space="preserve">.0 (6.5-8.2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2977" w:type="dxa"/>
          </w:tcPr>
          <w:p w14:paraId="66F2A59D" w14:textId="700ED8CB" w:rsidR="00E56499" w:rsidRDefault="00E56499" w:rsidP="00447B84">
            <w:r>
              <w:rPr>
                <w:rFonts w:hint="eastAsia"/>
              </w:rPr>
              <w:t>6</w:t>
            </w:r>
            <w:r>
              <w:t xml:space="preserve">.0 (3.0-8.6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</w:tbl>
    <w:p w14:paraId="4E2192E2" w14:textId="790CCBD4" w:rsidR="00205241" w:rsidRDefault="00205241"/>
    <w:p w14:paraId="7AF47B26" w14:textId="2BA71FA5" w:rsidR="00205241" w:rsidRDefault="00205241"/>
    <w:p w14:paraId="4575BCDB" w14:textId="50DAF513" w:rsidR="00851F88" w:rsidRPr="00851F88" w:rsidRDefault="00851F88" w:rsidP="00851F88"/>
    <w:p w14:paraId="7AF8B9BB" w14:textId="32FA475A" w:rsidR="00851F88" w:rsidRPr="00851F88" w:rsidRDefault="00851F88" w:rsidP="00851F88"/>
    <w:p w14:paraId="46900A75" w14:textId="1EEDFE47" w:rsidR="00851F88" w:rsidRPr="00851F88" w:rsidRDefault="00851F88" w:rsidP="00851F88"/>
    <w:p w14:paraId="2B40A01E" w14:textId="694B6CD2" w:rsidR="00851F88" w:rsidRPr="00851F88" w:rsidRDefault="00851F88" w:rsidP="00851F88"/>
    <w:sectPr w:rsidR="00851F88" w:rsidRPr="00851F88" w:rsidSect="0062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03EA8" w14:textId="77777777" w:rsidR="00C11869" w:rsidRDefault="00C11869" w:rsidP="00627A2C">
      <w:r>
        <w:separator/>
      </w:r>
    </w:p>
  </w:endnote>
  <w:endnote w:type="continuationSeparator" w:id="0">
    <w:p w14:paraId="5A8BA36F" w14:textId="77777777" w:rsidR="00C11869" w:rsidRDefault="00C11869" w:rsidP="0062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47784" w14:textId="77777777" w:rsidR="00C11869" w:rsidRDefault="00C11869" w:rsidP="00627A2C">
      <w:r>
        <w:separator/>
      </w:r>
    </w:p>
  </w:footnote>
  <w:footnote w:type="continuationSeparator" w:id="0">
    <w:p w14:paraId="4F21A1A1" w14:textId="77777777" w:rsidR="00C11869" w:rsidRDefault="00C11869" w:rsidP="0062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07"/>
    <w:rsid w:val="000000AE"/>
    <w:rsid w:val="00062ED9"/>
    <w:rsid w:val="00086F1A"/>
    <w:rsid w:val="000E0BAE"/>
    <w:rsid w:val="000F4C21"/>
    <w:rsid w:val="001343BE"/>
    <w:rsid w:val="001509DB"/>
    <w:rsid w:val="00205241"/>
    <w:rsid w:val="002902C0"/>
    <w:rsid w:val="00295C70"/>
    <w:rsid w:val="00350B07"/>
    <w:rsid w:val="0036322F"/>
    <w:rsid w:val="00363622"/>
    <w:rsid w:val="0037333A"/>
    <w:rsid w:val="003744E3"/>
    <w:rsid w:val="0039065F"/>
    <w:rsid w:val="003C2459"/>
    <w:rsid w:val="00447B84"/>
    <w:rsid w:val="00484723"/>
    <w:rsid w:val="00540E15"/>
    <w:rsid w:val="00592824"/>
    <w:rsid w:val="005C1AE4"/>
    <w:rsid w:val="00627A2C"/>
    <w:rsid w:val="00633CD6"/>
    <w:rsid w:val="006869D8"/>
    <w:rsid w:val="0075316B"/>
    <w:rsid w:val="00791932"/>
    <w:rsid w:val="007B474D"/>
    <w:rsid w:val="007D7DF0"/>
    <w:rsid w:val="0080180A"/>
    <w:rsid w:val="00804E7C"/>
    <w:rsid w:val="008402F3"/>
    <w:rsid w:val="00851F88"/>
    <w:rsid w:val="008C7CEE"/>
    <w:rsid w:val="009116FE"/>
    <w:rsid w:val="00A532FC"/>
    <w:rsid w:val="00A61BDC"/>
    <w:rsid w:val="00AC172E"/>
    <w:rsid w:val="00AF4584"/>
    <w:rsid w:val="00B560BD"/>
    <w:rsid w:val="00BC0916"/>
    <w:rsid w:val="00BC1E1E"/>
    <w:rsid w:val="00BC6DC7"/>
    <w:rsid w:val="00BD01E0"/>
    <w:rsid w:val="00C03160"/>
    <w:rsid w:val="00C11869"/>
    <w:rsid w:val="00C44584"/>
    <w:rsid w:val="00C776AF"/>
    <w:rsid w:val="00C93B45"/>
    <w:rsid w:val="00D157C2"/>
    <w:rsid w:val="00D41C41"/>
    <w:rsid w:val="00D4311F"/>
    <w:rsid w:val="00D640DB"/>
    <w:rsid w:val="00D81CA6"/>
    <w:rsid w:val="00E13A04"/>
    <w:rsid w:val="00E56499"/>
    <w:rsid w:val="00E61A46"/>
    <w:rsid w:val="00F31EBB"/>
    <w:rsid w:val="00F469FE"/>
    <w:rsid w:val="00FD210F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3B80"/>
  <w15:docId w15:val="{B17B67FC-7299-4E96-87E3-4BEA3F67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A2C"/>
    <w:rPr>
      <w:sz w:val="18"/>
      <w:szCs w:val="18"/>
    </w:rPr>
  </w:style>
  <w:style w:type="table" w:styleId="TableGrid">
    <w:name w:val="Table Grid"/>
    <w:basedOn w:val="TableNormal"/>
    <w:uiPriority w:val="39"/>
    <w:rsid w:val="0062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4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Sandhya Patel</cp:lastModifiedBy>
  <cp:revision>2</cp:revision>
  <dcterms:created xsi:type="dcterms:W3CDTF">2022-01-14T11:56:00Z</dcterms:created>
  <dcterms:modified xsi:type="dcterms:W3CDTF">2022-01-14T11:56:00Z</dcterms:modified>
</cp:coreProperties>
</file>